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8A0844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Identify the report as a </w:t>
            </w:r>
            <w:r w:rsidR="00C1298F">
              <w:rPr>
                <w:rFonts w:ascii="Arial" w:hAnsi="Arial" w:cs="Arial" w:hint="eastAsia"/>
                <w:sz w:val="18"/>
                <w:szCs w:val="18"/>
                <w:lang w:eastAsia="zh-CN"/>
              </w:rPr>
              <w:t>meta-analysis</w:t>
            </w:r>
            <w:r w:rsidRPr="00930A31">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2C544964" w14:textId="42AE4001" w:rsidR="00FB3483" w:rsidRPr="00930A31" w:rsidRDefault="00C1298F"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688435A" w:rsidR="00FB3483" w:rsidRPr="00930A31" w:rsidRDefault="00C1298F"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1</w:t>
            </w:r>
            <w:r>
              <w:rPr>
                <w:rFonts w:ascii="Arial" w:hAnsi="Arial" w:cs="Arial" w:hint="eastAsia"/>
                <w:color w:val="auto"/>
                <w:sz w:val="18"/>
                <w:szCs w:val="18"/>
                <w:lang w:eastAsia="zh-CN"/>
              </w:rPr>
              <w:t>-</w:t>
            </w: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E00466C" w:rsidR="00FB3483" w:rsidRPr="00930A31" w:rsidRDefault="00C1298F"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2</w:t>
            </w:r>
            <w:r>
              <w:rPr>
                <w:rFonts w:ascii="Arial" w:hAnsi="Arial" w:cs="Arial" w:hint="eastAsia"/>
                <w:color w:val="auto"/>
                <w:sz w:val="18"/>
                <w:szCs w:val="18"/>
                <w:lang w:eastAsia="zh-CN"/>
              </w:rPr>
              <w:t>-</w:t>
            </w:r>
            <w:r>
              <w:rPr>
                <w:rFonts w:ascii="Arial" w:hAnsi="Arial" w:cs="Arial"/>
                <w:color w:val="auto"/>
                <w:sz w:val="18"/>
                <w:szCs w:val="18"/>
                <w:lang w:eastAsia="zh-CN"/>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C498B0B" w:rsidR="00FB3483" w:rsidRPr="00930A31" w:rsidRDefault="00442153"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8DC0840" w:rsidR="00FB3483" w:rsidRPr="00930A31" w:rsidRDefault="006852CF"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w:t>
            </w:r>
            <w:r>
              <w:rPr>
                <w:rFonts w:ascii="Arial" w:hAnsi="Arial" w:cs="Arial"/>
                <w:color w:val="auto"/>
                <w:sz w:val="18"/>
                <w:szCs w:val="18"/>
                <w:lang w:eastAsia="zh-CN"/>
              </w:rPr>
              <w:t>4</w:t>
            </w:r>
            <w:r>
              <w:rPr>
                <w:rFonts w:ascii="Arial" w:hAnsi="Arial" w:cs="Arial" w:hint="eastAsia"/>
                <w:color w:val="auto"/>
                <w:sz w:val="18"/>
                <w:szCs w:val="18"/>
                <w:lang w:eastAsia="zh-CN"/>
              </w:rPr>
              <w:t>-</w:t>
            </w:r>
            <w:r>
              <w:rPr>
                <w:rFonts w:ascii="Arial" w:hAnsi="Arial" w:cs="Arial"/>
                <w:color w:val="auto"/>
                <w:sz w:val="18"/>
                <w:szCs w:val="18"/>
                <w:lang w:eastAsia="zh-CN"/>
              </w:rPr>
              <w:t>5</w:t>
            </w:r>
          </w:p>
        </w:tc>
      </w:tr>
      <w:tr w:rsidR="009C2458"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9C2458" w:rsidRPr="00930A31" w:rsidRDefault="009C2458" w:rsidP="009C245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9C2458" w:rsidRPr="00930A31" w:rsidRDefault="009C2458" w:rsidP="009C2458">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9C2458" w:rsidRPr="00930A31" w:rsidRDefault="009C2458" w:rsidP="009C245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0D51275" w:rsidR="009C2458" w:rsidRPr="00930A31" w:rsidRDefault="009C2458" w:rsidP="009C245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4</w:t>
            </w:r>
          </w:p>
        </w:tc>
      </w:tr>
      <w:tr w:rsidR="009C2458"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9C2458" w:rsidRPr="00930A31" w:rsidRDefault="009C2458" w:rsidP="009C2458">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9C2458" w:rsidRPr="00930A31" w:rsidRDefault="009C2458" w:rsidP="009C2458">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9C2458" w:rsidRPr="00930A31" w:rsidRDefault="009C2458" w:rsidP="009C245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6B1605F" w:rsidR="009C2458" w:rsidRPr="00930A31" w:rsidRDefault="002B4DDD" w:rsidP="009C245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4</w:t>
            </w:r>
          </w:p>
        </w:tc>
      </w:tr>
      <w:tr w:rsidR="009C2458"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9C2458" w:rsidRPr="00930A31" w:rsidRDefault="009C2458" w:rsidP="009C2458">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9C2458" w:rsidRPr="00930A31" w:rsidRDefault="009C2458" w:rsidP="009C2458">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9C2458" w:rsidRPr="00930A31" w:rsidRDefault="009C2458" w:rsidP="009C245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15EC012" w:rsidR="009C2458" w:rsidRPr="00930A31" w:rsidRDefault="002B4DDD" w:rsidP="009C245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4</w:t>
            </w:r>
            <w:r>
              <w:rPr>
                <w:rFonts w:ascii="Arial" w:hAnsi="Arial" w:cs="Arial" w:hint="eastAsia"/>
                <w:color w:val="auto"/>
                <w:sz w:val="18"/>
                <w:szCs w:val="18"/>
                <w:lang w:eastAsia="zh-CN"/>
              </w:rPr>
              <w:t>-</w:t>
            </w:r>
            <w:r>
              <w:rPr>
                <w:rFonts w:ascii="Arial" w:hAnsi="Arial" w:cs="Arial"/>
                <w:color w:val="auto"/>
                <w:sz w:val="18"/>
                <w:szCs w:val="18"/>
                <w:lang w:eastAsia="zh-CN"/>
              </w:rPr>
              <w:t>5</w:t>
            </w:r>
          </w:p>
        </w:tc>
      </w:tr>
      <w:tr w:rsidR="009C2458"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9C2458" w:rsidRPr="00930A31" w:rsidRDefault="009C2458" w:rsidP="009C245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9C2458" w:rsidRPr="00930A31" w:rsidRDefault="009C2458" w:rsidP="009C2458">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9C2458" w:rsidRPr="00930A31" w:rsidRDefault="009C2458" w:rsidP="009C245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A9BA365" w:rsidR="009C2458" w:rsidRPr="00930A31" w:rsidRDefault="002B4DDD" w:rsidP="009C245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4</w:t>
            </w:r>
            <w:r>
              <w:rPr>
                <w:rFonts w:ascii="Arial" w:hAnsi="Arial" w:cs="Arial" w:hint="eastAsia"/>
                <w:color w:val="auto"/>
                <w:sz w:val="18"/>
                <w:szCs w:val="18"/>
                <w:lang w:eastAsia="zh-CN"/>
              </w:rPr>
              <w:t>-</w:t>
            </w:r>
            <w:r>
              <w:rPr>
                <w:rFonts w:ascii="Arial" w:hAnsi="Arial" w:cs="Arial"/>
                <w:color w:val="auto"/>
                <w:sz w:val="18"/>
                <w:szCs w:val="18"/>
                <w:lang w:eastAsia="zh-CN"/>
              </w:rPr>
              <w:t>5</w:t>
            </w:r>
          </w:p>
        </w:tc>
      </w:tr>
      <w:tr w:rsidR="002B4DDD"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2B4DDD" w:rsidRPr="00930A31" w:rsidRDefault="002B4DDD" w:rsidP="002B4DDD">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2B4DDD" w:rsidRPr="00930A31" w:rsidRDefault="002B4DDD" w:rsidP="002B4DDD">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2B4DDD" w:rsidRPr="00930A31" w:rsidRDefault="002B4DDD" w:rsidP="002B4DDD">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B826F54" w:rsidR="002B4DDD" w:rsidRPr="00930A31" w:rsidRDefault="002B4DDD" w:rsidP="002B4DD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w:t>
            </w:r>
            <w:r>
              <w:rPr>
                <w:rFonts w:ascii="Arial" w:hAnsi="Arial" w:cs="Arial"/>
                <w:color w:val="auto"/>
                <w:sz w:val="18"/>
                <w:szCs w:val="18"/>
                <w:lang w:eastAsia="zh-CN"/>
              </w:rPr>
              <w:t>5</w:t>
            </w:r>
            <w:r>
              <w:rPr>
                <w:rFonts w:ascii="Arial" w:hAnsi="Arial" w:cs="Arial" w:hint="eastAsia"/>
                <w:color w:val="auto"/>
                <w:sz w:val="18"/>
                <w:szCs w:val="18"/>
                <w:lang w:eastAsia="zh-CN"/>
              </w:rPr>
              <w:t>-</w:t>
            </w:r>
            <w:r>
              <w:rPr>
                <w:rFonts w:ascii="Arial" w:hAnsi="Arial" w:cs="Arial"/>
                <w:color w:val="auto"/>
                <w:sz w:val="18"/>
                <w:szCs w:val="18"/>
                <w:lang w:eastAsia="zh-CN"/>
              </w:rPr>
              <w:t>6</w:t>
            </w:r>
          </w:p>
        </w:tc>
      </w:tr>
      <w:tr w:rsidR="002B4DDD"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2B4DDD" w:rsidRPr="00930A31" w:rsidRDefault="002B4DDD" w:rsidP="002B4DD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2B4DDD" w:rsidRPr="00930A31" w:rsidRDefault="002B4DDD" w:rsidP="002B4DDD">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2B4DDD" w:rsidRPr="00930A31" w:rsidRDefault="002B4DDD" w:rsidP="002B4DDD">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9433D92" w:rsidR="002B4DDD" w:rsidRPr="00930A31" w:rsidRDefault="004669AC" w:rsidP="002B4DD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5</w:t>
            </w:r>
            <w:r>
              <w:rPr>
                <w:rFonts w:ascii="Arial" w:hAnsi="Arial" w:cs="Arial" w:hint="eastAsia"/>
                <w:color w:val="auto"/>
                <w:sz w:val="18"/>
                <w:szCs w:val="18"/>
                <w:lang w:eastAsia="zh-CN"/>
              </w:rPr>
              <w:t>-</w:t>
            </w:r>
            <w:r>
              <w:rPr>
                <w:rFonts w:ascii="Arial" w:hAnsi="Arial" w:cs="Arial"/>
                <w:color w:val="auto"/>
                <w:sz w:val="18"/>
                <w:szCs w:val="18"/>
                <w:lang w:eastAsia="zh-CN"/>
              </w:rPr>
              <w:t>6</w:t>
            </w:r>
            <w:r>
              <w:rPr>
                <w:rFonts w:ascii="Arial" w:hAnsi="Arial" w:cs="Arial" w:hint="eastAsia"/>
                <w:color w:val="auto"/>
                <w:sz w:val="18"/>
                <w:szCs w:val="18"/>
                <w:lang w:eastAsia="zh-CN"/>
              </w:rPr>
              <w:t>，</w:t>
            </w:r>
            <w:r>
              <w:rPr>
                <w:rFonts w:ascii="Arial" w:hAnsi="Arial" w:cs="Arial" w:hint="eastAsia"/>
                <w:color w:val="auto"/>
                <w:sz w:val="18"/>
                <w:szCs w:val="18"/>
                <w:lang w:eastAsia="zh-CN"/>
              </w:rPr>
              <w:t>1</w:t>
            </w:r>
            <w:r>
              <w:rPr>
                <w:rFonts w:ascii="Arial" w:hAnsi="Arial" w:cs="Arial"/>
                <w:color w:val="auto"/>
                <w:sz w:val="18"/>
                <w:szCs w:val="18"/>
                <w:lang w:eastAsia="zh-CN"/>
              </w:rPr>
              <w:t>7</w:t>
            </w:r>
          </w:p>
        </w:tc>
      </w:tr>
      <w:tr w:rsidR="002B4DDD"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2B4DDD" w:rsidRPr="00930A31" w:rsidRDefault="002B4DDD" w:rsidP="002B4DDD">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2B4DDD" w:rsidRPr="00930A31" w:rsidRDefault="002B4DDD" w:rsidP="002B4DDD">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2B4DDD" w:rsidRPr="00930A31" w:rsidRDefault="002B4DDD" w:rsidP="002B4DDD">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ECA9CE3" w:rsidR="002B4DDD" w:rsidRPr="00930A31" w:rsidRDefault="009857F3" w:rsidP="002B4DD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5</w:t>
            </w:r>
            <w:r>
              <w:rPr>
                <w:rFonts w:ascii="Arial" w:hAnsi="Arial" w:cs="Arial" w:hint="eastAsia"/>
                <w:color w:val="auto"/>
                <w:sz w:val="18"/>
                <w:szCs w:val="18"/>
                <w:lang w:eastAsia="zh-CN"/>
              </w:rPr>
              <w:t>-</w:t>
            </w:r>
            <w:r>
              <w:rPr>
                <w:rFonts w:ascii="Arial" w:hAnsi="Arial" w:cs="Arial"/>
                <w:color w:val="auto"/>
                <w:sz w:val="18"/>
                <w:szCs w:val="18"/>
                <w:lang w:eastAsia="zh-CN"/>
              </w:rPr>
              <w:t>6</w:t>
            </w:r>
          </w:p>
        </w:tc>
      </w:tr>
      <w:tr w:rsidR="002B4DDD"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2B4DDD" w:rsidRPr="00930A31" w:rsidRDefault="002B4DDD" w:rsidP="002B4DDD">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2B4DDD" w:rsidRPr="00930A31" w:rsidRDefault="002B4DDD" w:rsidP="002B4DDD">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2B4DDD" w:rsidRPr="00930A31" w:rsidRDefault="002B4DDD" w:rsidP="002B4DDD">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BEA23B2" w:rsidR="002B4DDD" w:rsidRPr="00930A31" w:rsidRDefault="009857F3" w:rsidP="002B4DD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6</w:t>
            </w:r>
          </w:p>
        </w:tc>
      </w:tr>
      <w:tr w:rsidR="002B4DDD"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2B4DDD" w:rsidRPr="00930A31" w:rsidRDefault="002B4DDD" w:rsidP="002B4DDD">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2B4DDD" w:rsidRPr="00930A31" w:rsidRDefault="002B4DDD" w:rsidP="002B4DDD">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2B4DDD" w:rsidRPr="00930A31" w:rsidRDefault="002B4DDD" w:rsidP="002B4DDD">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598A0B3" w:rsidR="002B4DDD" w:rsidRPr="00930A31" w:rsidRDefault="00F2274B" w:rsidP="002B4DDD">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25</w:t>
            </w:r>
            <w:r>
              <w:rPr>
                <w:rFonts w:ascii="Arial" w:hAnsi="Arial" w:cs="Arial" w:hint="eastAsia"/>
                <w:color w:val="auto"/>
                <w:sz w:val="18"/>
                <w:szCs w:val="18"/>
                <w:lang w:eastAsia="zh-CN"/>
              </w:rPr>
              <w:t>-</w:t>
            </w:r>
            <w:r>
              <w:rPr>
                <w:rFonts w:ascii="Arial" w:hAnsi="Arial" w:cs="Arial"/>
                <w:color w:val="auto"/>
                <w:sz w:val="18"/>
                <w:szCs w:val="18"/>
                <w:lang w:eastAsia="zh-CN"/>
              </w:rPr>
              <w:t>27</w:t>
            </w:r>
          </w:p>
        </w:tc>
      </w:tr>
      <w:tr w:rsidR="002B4DDD"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2B4DDD" w:rsidRPr="00930A31" w:rsidRDefault="002B4DDD" w:rsidP="002B4DD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2B4DDD" w:rsidRPr="00930A31" w:rsidRDefault="002B4DDD" w:rsidP="002B4DDD">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2B4DDD" w:rsidRPr="00930A31" w:rsidRDefault="002B4DDD" w:rsidP="002B4DDD">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BCE0BF2" w:rsidR="002B4DDD" w:rsidRPr="00930A31" w:rsidRDefault="00F2274B" w:rsidP="002B4DD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5</w:t>
            </w:r>
            <w:r>
              <w:rPr>
                <w:rFonts w:ascii="Arial" w:hAnsi="Arial" w:cs="Arial" w:hint="eastAsia"/>
                <w:color w:val="auto"/>
                <w:sz w:val="18"/>
                <w:szCs w:val="18"/>
                <w:lang w:eastAsia="zh-CN"/>
              </w:rPr>
              <w:t>-</w:t>
            </w:r>
            <w:r>
              <w:rPr>
                <w:rFonts w:ascii="Arial" w:hAnsi="Arial" w:cs="Arial"/>
                <w:color w:val="auto"/>
                <w:sz w:val="18"/>
                <w:szCs w:val="18"/>
                <w:lang w:eastAsia="zh-CN"/>
              </w:rPr>
              <w:t>6</w:t>
            </w:r>
          </w:p>
        </w:tc>
      </w:tr>
      <w:tr w:rsidR="002B4DDD"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2B4DDD" w:rsidRPr="00930A31" w:rsidRDefault="002B4DDD" w:rsidP="002B4DD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2B4DDD" w:rsidRPr="00930A31" w:rsidRDefault="002B4DDD" w:rsidP="002B4DDD">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2B4DDD" w:rsidRPr="00930A31" w:rsidRDefault="002B4DDD" w:rsidP="002B4DDD">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820F736" w:rsidR="002B4DDD" w:rsidRPr="00930A31" w:rsidRDefault="00F2274B" w:rsidP="002B4DDD">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2B4DDD"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2B4DDD" w:rsidRPr="00930A31" w:rsidRDefault="002B4DDD" w:rsidP="002B4DD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2B4DDD" w:rsidRPr="00930A31" w:rsidRDefault="002B4DDD" w:rsidP="002B4DDD">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2B4DDD" w:rsidRPr="00930A31" w:rsidRDefault="002B4DDD" w:rsidP="002B4DDD">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7F5C1BA" w:rsidR="002B4DDD" w:rsidRPr="00930A31" w:rsidRDefault="00F2274B" w:rsidP="002B4DD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w:t>
            </w:r>
            <w:r>
              <w:rPr>
                <w:rFonts w:ascii="Arial" w:hAnsi="Arial" w:cs="Arial"/>
                <w:color w:val="auto"/>
                <w:sz w:val="18"/>
                <w:szCs w:val="18"/>
                <w:lang w:eastAsia="zh-CN"/>
              </w:rPr>
              <w:t>4</w:t>
            </w:r>
            <w:r>
              <w:rPr>
                <w:rFonts w:ascii="Arial" w:hAnsi="Arial" w:cs="Arial" w:hint="eastAsia"/>
                <w:color w:val="auto"/>
                <w:sz w:val="18"/>
                <w:szCs w:val="18"/>
                <w:lang w:eastAsia="zh-CN"/>
              </w:rPr>
              <w:t>-</w:t>
            </w:r>
            <w:r>
              <w:rPr>
                <w:rFonts w:ascii="Arial" w:hAnsi="Arial" w:cs="Arial"/>
                <w:color w:val="auto"/>
                <w:sz w:val="18"/>
                <w:szCs w:val="18"/>
                <w:lang w:eastAsia="zh-CN"/>
              </w:rPr>
              <w:t>6</w:t>
            </w:r>
          </w:p>
        </w:tc>
      </w:tr>
      <w:tr w:rsidR="002B4DDD"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2B4DDD" w:rsidRPr="00930A31" w:rsidRDefault="002B4DDD" w:rsidP="002B4DD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2B4DDD" w:rsidRPr="00930A31" w:rsidRDefault="002B4DDD" w:rsidP="002B4DDD">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2B4DDD" w:rsidRPr="00930A31" w:rsidRDefault="002B4DDD" w:rsidP="002B4DDD">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1F9FAA3" w:rsidR="002B4DDD" w:rsidRPr="00930A31" w:rsidRDefault="00F2274B" w:rsidP="002B4DD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6</w:t>
            </w:r>
            <w:r>
              <w:rPr>
                <w:rFonts w:ascii="Arial" w:hAnsi="Arial" w:cs="Arial" w:hint="eastAsia"/>
                <w:color w:val="auto"/>
                <w:sz w:val="18"/>
                <w:szCs w:val="18"/>
                <w:lang w:eastAsia="zh-CN"/>
              </w:rPr>
              <w:t>-</w:t>
            </w:r>
            <w:r>
              <w:rPr>
                <w:rFonts w:ascii="Arial" w:hAnsi="Arial" w:cs="Arial"/>
                <w:color w:val="auto"/>
                <w:sz w:val="18"/>
                <w:szCs w:val="18"/>
                <w:lang w:eastAsia="zh-CN"/>
              </w:rPr>
              <w:t>10</w:t>
            </w:r>
          </w:p>
        </w:tc>
      </w:tr>
      <w:tr w:rsidR="002B4DDD"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2B4DDD" w:rsidRPr="00930A31" w:rsidRDefault="002B4DDD" w:rsidP="002B4DD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2B4DDD" w:rsidRPr="00930A31" w:rsidRDefault="002B4DDD" w:rsidP="002B4DDD">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2B4DDD" w:rsidRPr="00930A31" w:rsidRDefault="002B4DDD" w:rsidP="002B4DDD">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878FEDC" w:rsidR="002B4DDD" w:rsidRPr="00930A31" w:rsidRDefault="00F2274B" w:rsidP="002B4DD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6</w:t>
            </w:r>
            <w:r>
              <w:rPr>
                <w:rFonts w:ascii="Arial" w:hAnsi="Arial" w:cs="Arial" w:hint="eastAsia"/>
                <w:color w:val="auto"/>
                <w:sz w:val="18"/>
                <w:szCs w:val="18"/>
                <w:lang w:eastAsia="zh-CN"/>
              </w:rPr>
              <w:t>-</w:t>
            </w:r>
            <w:r>
              <w:rPr>
                <w:rFonts w:ascii="Arial" w:hAnsi="Arial" w:cs="Arial"/>
                <w:color w:val="auto"/>
                <w:sz w:val="18"/>
                <w:szCs w:val="18"/>
                <w:lang w:eastAsia="zh-CN"/>
              </w:rPr>
              <w:t>10</w:t>
            </w:r>
          </w:p>
        </w:tc>
      </w:tr>
      <w:tr w:rsidR="002B4DDD"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2B4DDD" w:rsidRPr="00930A31" w:rsidRDefault="002B4DDD" w:rsidP="002B4DDD">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2B4DDD" w:rsidRPr="00930A31" w:rsidRDefault="002B4DDD" w:rsidP="002B4DDD">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2B4DDD" w:rsidRPr="00930A31" w:rsidRDefault="002B4DDD" w:rsidP="002B4DDD">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40193EC" w:rsidR="002B4DDD" w:rsidRPr="00930A31" w:rsidRDefault="00F2274B" w:rsidP="002B4DD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6</w:t>
            </w:r>
            <w:r>
              <w:rPr>
                <w:rFonts w:ascii="Arial" w:hAnsi="Arial" w:cs="Arial" w:hint="eastAsia"/>
                <w:color w:val="auto"/>
                <w:sz w:val="18"/>
                <w:szCs w:val="18"/>
                <w:lang w:eastAsia="zh-CN"/>
              </w:rPr>
              <w:t>-</w:t>
            </w:r>
            <w:r>
              <w:rPr>
                <w:rFonts w:ascii="Arial" w:hAnsi="Arial" w:cs="Arial"/>
                <w:color w:val="auto"/>
                <w:sz w:val="18"/>
                <w:szCs w:val="18"/>
                <w:lang w:eastAsia="zh-CN"/>
              </w:rPr>
              <w:t>10</w:t>
            </w:r>
          </w:p>
        </w:tc>
      </w:tr>
      <w:tr w:rsidR="002B4DDD"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2B4DDD" w:rsidRPr="00930A31" w:rsidRDefault="002B4DDD" w:rsidP="002B4DDD">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2B4DDD" w:rsidRPr="00930A31" w:rsidRDefault="002B4DDD" w:rsidP="002B4DDD">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2B4DDD" w:rsidRPr="00930A31" w:rsidRDefault="002B4DDD" w:rsidP="002B4DDD">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3CE7009" w:rsidR="002B4DDD" w:rsidRPr="00930A31" w:rsidRDefault="00F2274B" w:rsidP="002B4DDD">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11</w:t>
            </w:r>
          </w:p>
        </w:tc>
      </w:tr>
      <w:tr w:rsidR="002B4DDD"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2B4DDD" w:rsidRPr="00930A31" w:rsidRDefault="002B4DDD" w:rsidP="002B4DDD">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2B4DDD" w:rsidRPr="00930A31" w:rsidRDefault="002B4DDD" w:rsidP="002B4DDD">
            <w:pPr>
              <w:pStyle w:val="Default"/>
              <w:jc w:val="center"/>
              <w:rPr>
                <w:rFonts w:ascii="Arial" w:hAnsi="Arial" w:cs="Arial"/>
                <w:color w:val="auto"/>
                <w:sz w:val="18"/>
                <w:szCs w:val="18"/>
              </w:rPr>
            </w:pPr>
          </w:p>
        </w:tc>
      </w:tr>
      <w:tr w:rsidR="002B4DDD"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2B4DDD" w:rsidRPr="00930A31" w:rsidRDefault="002B4DDD" w:rsidP="002B4DDD">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2B4DDD" w:rsidRPr="00930A31" w:rsidRDefault="002B4DDD" w:rsidP="002B4DDD">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2B4DDD" w:rsidRPr="00930A31" w:rsidRDefault="002B4DDD" w:rsidP="002B4DDD">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B080379" w:rsidR="002B4DDD" w:rsidRPr="00930A31" w:rsidRDefault="00F2274B" w:rsidP="002B4DDD">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28</w:t>
            </w:r>
          </w:p>
        </w:tc>
      </w:tr>
      <w:tr w:rsidR="002B4DDD"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2B4DDD" w:rsidRPr="00930A31" w:rsidRDefault="002B4DDD" w:rsidP="002B4DD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2B4DDD" w:rsidRPr="00930A31" w:rsidRDefault="002B4DDD" w:rsidP="002B4DDD">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2B4DDD" w:rsidRPr="00930A31" w:rsidRDefault="002B4DDD" w:rsidP="002B4DDD">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E5AF8B3" w:rsidR="002B4DDD" w:rsidRPr="00930A31" w:rsidRDefault="00F2274B" w:rsidP="002B4DD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1</w:t>
            </w:r>
            <w:r>
              <w:rPr>
                <w:rFonts w:ascii="Arial" w:hAnsi="Arial" w:cs="Arial"/>
                <w:color w:val="auto"/>
                <w:sz w:val="18"/>
                <w:szCs w:val="18"/>
                <w:lang w:eastAsia="zh-CN"/>
              </w:rPr>
              <w:t>1</w:t>
            </w:r>
            <w:r>
              <w:rPr>
                <w:rFonts w:ascii="Arial" w:hAnsi="Arial" w:cs="Arial" w:hint="eastAsia"/>
                <w:color w:val="auto"/>
                <w:sz w:val="18"/>
                <w:szCs w:val="18"/>
                <w:lang w:eastAsia="zh-CN"/>
              </w:rPr>
              <w:t>-</w:t>
            </w:r>
            <w:r>
              <w:rPr>
                <w:rFonts w:ascii="Arial" w:hAnsi="Arial" w:cs="Arial"/>
                <w:color w:val="auto"/>
                <w:sz w:val="18"/>
                <w:szCs w:val="18"/>
                <w:lang w:eastAsia="zh-CN"/>
              </w:rPr>
              <w:t>13</w:t>
            </w:r>
          </w:p>
        </w:tc>
      </w:tr>
      <w:tr w:rsidR="00F2274B"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2274B" w:rsidRPr="00930A31" w:rsidRDefault="00F2274B" w:rsidP="00F2274B">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2274B" w:rsidRPr="00930A31" w:rsidRDefault="00F2274B" w:rsidP="00F2274B">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2274B" w:rsidRPr="00930A31" w:rsidRDefault="00F2274B" w:rsidP="00F2274B">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C37DE73" w:rsidR="00F2274B" w:rsidRPr="00930A31" w:rsidRDefault="00F2274B" w:rsidP="00F2274B">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25</w:t>
            </w:r>
            <w:r>
              <w:rPr>
                <w:rFonts w:ascii="Arial" w:hAnsi="Arial" w:cs="Arial" w:hint="eastAsia"/>
                <w:color w:val="auto"/>
                <w:sz w:val="18"/>
                <w:szCs w:val="18"/>
                <w:lang w:eastAsia="zh-CN"/>
              </w:rPr>
              <w:t>-</w:t>
            </w:r>
            <w:r>
              <w:rPr>
                <w:rFonts w:ascii="Arial" w:hAnsi="Arial" w:cs="Arial"/>
                <w:color w:val="auto"/>
                <w:sz w:val="18"/>
                <w:szCs w:val="18"/>
                <w:lang w:eastAsia="zh-CN"/>
              </w:rPr>
              <w:t>27</w:t>
            </w:r>
          </w:p>
        </w:tc>
      </w:tr>
      <w:tr w:rsidR="00F2274B"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2274B" w:rsidRPr="00930A31" w:rsidRDefault="00F2274B" w:rsidP="00F2274B">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2274B" w:rsidRPr="00930A31" w:rsidRDefault="00F2274B" w:rsidP="00F2274B">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2274B" w:rsidRPr="00930A31" w:rsidRDefault="00F2274B" w:rsidP="00F2274B">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861C929" w:rsidR="00F2274B" w:rsidRPr="00930A31" w:rsidRDefault="00F2274B" w:rsidP="00F2274B">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25</w:t>
            </w:r>
            <w:r>
              <w:rPr>
                <w:rFonts w:ascii="Arial" w:hAnsi="Arial" w:cs="Arial" w:hint="eastAsia"/>
                <w:color w:val="auto"/>
                <w:sz w:val="18"/>
                <w:szCs w:val="18"/>
                <w:lang w:eastAsia="zh-CN"/>
              </w:rPr>
              <w:t>-</w:t>
            </w:r>
            <w:r>
              <w:rPr>
                <w:rFonts w:ascii="Arial" w:hAnsi="Arial" w:cs="Arial"/>
                <w:color w:val="auto"/>
                <w:sz w:val="18"/>
                <w:szCs w:val="18"/>
                <w:lang w:eastAsia="zh-CN"/>
              </w:rPr>
              <w:t>27</w:t>
            </w:r>
          </w:p>
        </w:tc>
      </w:tr>
      <w:tr w:rsidR="00F2274B"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2274B" w:rsidRPr="00930A31" w:rsidRDefault="00F2274B" w:rsidP="00F2274B">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2274B" w:rsidRPr="00930A31" w:rsidRDefault="00F2274B" w:rsidP="00F2274B">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2274B" w:rsidRPr="00930A31" w:rsidRDefault="00F2274B" w:rsidP="00F2274B">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6AA3B3D" w:rsidR="00F2274B" w:rsidRPr="00930A31" w:rsidRDefault="00F2274B" w:rsidP="00F2274B">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2</w:t>
            </w:r>
            <w:r>
              <w:rPr>
                <w:rFonts w:ascii="Arial" w:hAnsi="Arial" w:cs="Arial"/>
                <w:color w:val="auto"/>
                <w:sz w:val="18"/>
                <w:szCs w:val="18"/>
                <w:lang w:eastAsia="zh-CN"/>
              </w:rPr>
              <w:t>9</w:t>
            </w:r>
            <w:r>
              <w:rPr>
                <w:rFonts w:ascii="Arial" w:hAnsi="Arial" w:cs="Arial" w:hint="eastAsia"/>
                <w:color w:val="auto"/>
                <w:sz w:val="18"/>
                <w:szCs w:val="18"/>
                <w:lang w:eastAsia="zh-CN"/>
              </w:rPr>
              <w:t>-</w:t>
            </w:r>
            <w:r>
              <w:rPr>
                <w:rFonts w:ascii="Arial" w:hAnsi="Arial" w:cs="Arial"/>
                <w:color w:val="auto"/>
                <w:sz w:val="18"/>
                <w:szCs w:val="18"/>
                <w:lang w:eastAsia="zh-CN"/>
              </w:rPr>
              <w:t>33</w:t>
            </w:r>
          </w:p>
        </w:tc>
      </w:tr>
      <w:tr w:rsidR="00F2274B"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F2274B" w:rsidRPr="00930A31" w:rsidRDefault="00F2274B" w:rsidP="00F2274B">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F2274B" w:rsidRPr="00930A31" w:rsidRDefault="00F2274B" w:rsidP="00F2274B">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F2274B" w:rsidRPr="00930A31" w:rsidRDefault="00F2274B" w:rsidP="00F2274B">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EB20C3B" w:rsidR="00F2274B" w:rsidRPr="00930A31" w:rsidRDefault="00F2274B" w:rsidP="00F2274B">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12</w:t>
            </w:r>
          </w:p>
        </w:tc>
      </w:tr>
      <w:tr w:rsidR="00F2274B"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F2274B" w:rsidRPr="00930A31" w:rsidRDefault="00F2274B" w:rsidP="00F2274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F2274B" w:rsidRPr="00930A31" w:rsidRDefault="00F2274B" w:rsidP="00F2274B">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F2274B" w:rsidRPr="00930A31" w:rsidRDefault="00F2274B" w:rsidP="00F2274B">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D21D4B0" w:rsidR="00F2274B" w:rsidRPr="00930A31" w:rsidRDefault="00E5367F" w:rsidP="00F2274B">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w:t>
            </w:r>
            <w:r>
              <w:rPr>
                <w:rFonts w:ascii="Arial" w:hAnsi="Arial" w:cs="Arial"/>
                <w:color w:val="auto"/>
                <w:sz w:val="18"/>
                <w:szCs w:val="18"/>
              </w:rPr>
              <w:t>6</w:t>
            </w:r>
            <w:r>
              <w:rPr>
                <w:rFonts w:ascii="Arial" w:hAnsi="Arial" w:cs="Arial" w:hint="eastAsia"/>
                <w:color w:val="auto"/>
                <w:sz w:val="18"/>
                <w:szCs w:val="18"/>
                <w:lang w:eastAsia="zh-CN"/>
              </w:rPr>
              <w:t>-</w:t>
            </w:r>
            <w:r>
              <w:rPr>
                <w:rFonts w:ascii="Arial" w:hAnsi="Arial" w:cs="Arial"/>
                <w:color w:val="auto"/>
                <w:sz w:val="18"/>
                <w:szCs w:val="18"/>
              </w:rPr>
              <w:t>8</w:t>
            </w:r>
          </w:p>
        </w:tc>
      </w:tr>
      <w:tr w:rsidR="00F2274B"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F2274B" w:rsidRPr="00930A31" w:rsidRDefault="00F2274B" w:rsidP="00F2274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F2274B" w:rsidRPr="00930A31" w:rsidRDefault="00F2274B" w:rsidP="00F2274B">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F2274B" w:rsidRPr="00930A31" w:rsidRDefault="00F2274B" w:rsidP="00F2274B">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C06B087" w:rsidR="00F2274B" w:rsidRPr="00930A31" w:rsidRDefault="00E5367F" w:rsidP="00F2274B">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8</w:t>
            </w:r>
            <w:r>
              <w:rPr>
                <w:rFonts w:ascii="Arial" w:hAnsi="Arial" w:cs="Arial" w:hint="eastAsia"/>
                <w:color w:val="auto"/>
                <w:sz w:val="18"/>
                <w:szCs w:val="18"/>
                <w:lang w:eastAsia="zh-CN"/>
              </w:rPr>
              <w:t>-</w:t>
            </w:r>
            <w:r>
              <w:rPr>
                <w:rFonts w:ascii="Arial" w:hAnsi="Arial" w:cs="Arial"/>
                <w:color w:val="auto"/>
                <w:sz w:val="18"/>
                <w:szCs w:val="18"/>
                <w:lang w:eastAsia="zh-CN"/>
              </w:rPr>
              <w:t>10</w:t>
            </w:r>
          </w:p>
        </w:tc>
      </w:tr>
      <w:tr w:rsidR="00E5367F"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E5367F" w:rsidRPr="00930A31" w:rsidRDefault="00E5367F" w:rsidP="00E5367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E5367F" w:rsidRPr="00930A31" w:rsidRDefault="00E5367F" w:rsidP="00E5367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E5367F" w:rsidRPr="00930A31" w:rsidRDefault="00E5367F" w:rsidP="00E5367F">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21A8F59" w:rsidR="00E5367F" w:rsidRPr="00930A31" w:rsidRDefault="00E5367F" w:rsidP="00E5367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11</w:t>
            </w:r>
            <w:r>
              <w:rPr>
                <w:rFonts w:ascii="Arial" w:hAnsi="Arial" w:cs="Arial" w:hint="eastAsia"/>
                <w:color w:val="auto"/>
                <w:sz w:val="18"/>
                <w:szCs w:val="18"/>
                <w:lang w:eastAsia="zh-CN"/>
              </w:rPr>
              <w:t>-</w:t>
            </w:r>
            <w:r>
              <w:rPr>
                <w:rFonts w:ascii="Arial" w:hAnsi="Arial" w:cs="Arial"/>
                <w:color w:val="auto"/>
                <w:sz w:val="18"/>
                <w:szCs w:val="18"/>
                <w:lang w:eastAsia="zh-CN"/>
              </w:rPr>
              <w:t>13</w:t>
            </w:r>
          </w:p>
        </w:tc>
      </w:tr>
      <w:tr w:rsidR="00E5367F"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E5367F" w:rsidRPr="00930A31" w:rsidRDefault="00E5367F" w:rsidP="00E5367F">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E5367F" w:rsidRPr="00930A31" w:rsidRDefault="00E5367F" w:rsidP="00E5367F">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E5367F" w:rsidRPr="00930A31" w:rsidRDefault="00E5367F" w:rsidP="00E5367F">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40A8E6D" w:rsidR="00E5367F" w:rsidRPr="00930A31" w:rsidRDefault="00E5367F" w:rsidP="00E5367F">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E5367F"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E5367F" w:rsidRPr="00930A31" w:rsidRDefault="00E5367F" w:rsidP="00E5367F">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E5367F" w:rsidRPr="00930A31" w:rsidRDefault="00E5367F" w:rsidP="00E5367F">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E5367F" w:rsidRPr="00930A31" w:rsidRDefault="00E5367F" w:rsidP="00E5367F">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CCCD106" w:rsidR="00E5367F" w:rsidRPr="00930A31" w:rsidRDefault="00E5367F" w:rsidP="00E5367F">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14</w:t>
            </w:r>
          </w:p>
        </w:tc>
      </w:tr>
      <w:tr w:rsidR="00E5367F"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E5367F" w:rsidRPr="00930A31" w:rsidRDefault="00E5367F" w:rsidP="00E5367F">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E5367F" w:rsidRPr="00930A31" w:rsidRDefault="00E5367F" w:rsidP="00E5367F">
            <w:pPr>
              <w:pStyle w:val="Default"/>
              <w:jc w:val="center"/>
              <w:rPr>
                <w:rFonts w:ascii="Arial" w:hAnsi="Arial" w:cs="Arial"/>
                <w:color w:val="auto"/>
                <w:sz w:val="18"/>
                <w:szCs w:val="18"/>
              </w:rPr>
            </w:pPr>
          </w:p>
        </w:tc>
      </w:tr>
      <w:tr w:rsidR="00E5367F"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E5367F" w:rsidRPr="00930A31" w:rsidRDefault="00E5367F" w:rsidP="00E5367F">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E5367F" w:rsidRPr="00930A31" w:rsidRDefault="00E5367F" w:rsidP="00E5367F">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E5367F" w:rsidRPr="00930A31" w:rsidRDefault="00E5367F" w:rsidP="00E5367F">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6095379" w:rsidR="00E5367F" w:rsidRPr="00930A31" w:rsidRDefault="00E5367F" w:rsidP="00E5367F">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10</w:t>
            </w:r>
            <w:r>
              <w:rPr>
                <w:rFonts w:ascii="Arial" w:hAnsi="Arial" w:cs="Arial" w:hint="eastAsia"/>
                <w:color w:val="auto"/>
                <w:sz w:val="18"/>
                <w:szCs w:val="18"/>
                <w:lang w:eastAsia="zh-CN"/>
              </w:rPr>
              <w:t>-</w:t>
            </w:r>
            <w:r>
              <w:rPr>
                <w:rFonts w:ascii="Arial" w:hAnsi="Arial" w:cs="Arial"/>
                <w:color w:val="auto"/>
                <w:sz w:val="18"/>
                <w:szCs w:val="18"/>
                <w:lang w:eastAsia="zh-CN"/>
              </w:rPr>
              <w:t>12</w:t>
            </w:r>
          </w:p>
        </w:tc>
      </w:tr>
      <w:tr w:rsidR="00E5367F"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E5367F" w:rsidRPr="00930A31" w:rsidRDefault="00E5367F" w:rsidP="00E5367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E5367F" w:rsidRPr="00930A31" w:rsidRDefault="00E5367F" w:rsidP="00E5367F">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E5367F" w:rsidRPr="00930A31" w:rsidRDefault="00E5367F" w:rsidP="00E5367F">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C51EE5C" w:rsidR="00E5367F" w:rsidRPr="00930A31" w:rsidRDefault="00E5367F" w:rsidP="00E5367F">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16</w:t>
            </w:r>
          </w:p>
        </w:tc>
      </w:tr>
      <w:tr w:rsidR="00E5367F"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E5367F" w:rsidRPr="00930A31" w:rsidRDefault="00E5367F" w:rsidP="00E5367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E5367F" w:rsidRPr="00930A31" w:rsidRDefault="00E5367F" w:rsidP="00E5367F">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E5367F" w:rsidRPr="00930A31" w:rsidRDefault="00E5367F" w:rsidP="00E5367F">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FEA5132" w:rsidR="00E5367F" w:rsidRPr="00930A31" w:rsidRDefault="00E5367F" w:rsidP="00E5367F">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16</w:t>
            </w:r>
          </w:p>
        </w:tc>
      </w:tr>
      <w:tr w:rsidR="00E5367F"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E5367F" w:rsidRPr="00930A31" w:rsidRDefault="00E5367F" w:rsidP="00E5367F">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E5367F" w:rsidRPr="00930A31" w:rsidRDefault="00E5367F" w:rsidP="00E5367F">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E5367F" w:rsidRPr="00930A31" w:rsidRDefault="00E5367F" w:rsidP="00E5367F">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73B52EE" w:rsidR="00E5367F" w:rsidRPr="00930A31" w:rsidRDefault="00E5367F" w:rsidP="00E5367F">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16</w:t>
            </w:r>
          </w:p>
        </w:tc>
      </w:tr>
      <w:tr w:rsidR="00E5367F"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E5367F" w:rsidRPr="00930A31" w:rsidRDefault="00E5367F" w:rsidP="00E5367F">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E5367F" w:rsidRPr="00930A31" w:rsidRDefault="00E5367F" w:rsidP="00E5367F">
            <w:pPr>
              <w:pStyle w:val="Default"/>
              <w:jc w:val="center"/>
              <w:rPr>
                <w:rFonts w:ascii="Arial" w:hAnsi="Arial" w:cs="Arial"/>
                <w:color w:val="auto"/>
                <w:sz w:val="18"/>
                <w:szCs w:val="18"/>
              </w:rPr>
            </w:pPr>
          </w:p>
        </w:tc>
      </w:tr>
      <w:tr w:rsidR="00E5367F"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E5367F" w:rsidRPr="00930A31" w:rsidRDefault="00E5367F" w:rsidP="00E5367F">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E5367F" w:rsidRPr="00930A31" w:rsidRDefault="00E5367F" w:rsidP="00E5367F">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E5367F" w:rsidRPr="00930A31" w:rsidRDefault="00E5367F" w:rsidP="00E5367F">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94970A9" w:rsidR="00E5367F" w:rsidRPr="00930A31" w:rsidRDefault="00E5367F" w:rsidP="00E5367F">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E5367F"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E5367F" w:rsidRPr="00930A31" w:rsidRDefault="00E5367F" w:rsidP="00E5367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E5367F" w:rsidRPr="00930A31" w:rsidRDefault="00E5367F" w:rsidP="00E5367F">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E5367F" w:rsidRPr="00930A31" w:rsidRDefault="00E5367F" w:rsidP="00E5367F">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422BAF4" w:rsidR="00E5367F" w:rsidRPr="00930A31" w:rsidRDefault="00E5367F" w:rsidP="00E5367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E5367F"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E5367F" w:rsidRPr="00930A31" w:rsidRDefault="00E5367F" w:rsidP="00E5367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E5367F" w:rsidRPr="00930A31" w:rsidRDefault="00E5367F" w:rsidP="00E5367F">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E5367F" w:rsidRPr="00930A31" w:rsidRDefault="00E5367F" w:rsidP="00E5367F">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EC0B1E5" w:rsidR="00E5367F" w:rsidRPr="00930A31" w:rsidRDefault="00E5367F" w:rsidP="00E5367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E5367F"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E5367F" w:rsidRPr="00930A31" w:rsidRDefault="00E5367F" w:rsidP="00E5367F">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E5367F" w:rsidRPr="00930A31" w:rsidRDefault="00E5367F" w:rsidP="00E5367F">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E5367F" w:rsidRPr="00930A31" w:rsidRDefault="00E5367F" w:rsidP="00E5367F">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DF1A49D" w:rsidR="00E5367F" w:rsidRPr="00930A31" w:rsidRDefault="00E5367F" w:rsidP="00E5367F">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17</w:t>
            </w:r>
          </w:p>
        </w:tc>
      </w:tr>
      <w:tr w:rsidR="00E5367F"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E5367F" w:rsidRPr="00930A31" w:rsidRDefault="00E5367F" w:rsidP="00E5367F">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E5367F" w:rsidRPr="00930A31" w:rsidRDefault="00E5367F" w:rsidP="00E5367F">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E5367F" w:rsidRPr="00930A31" w:rsidRDefault="00E5367F" w:rsidP="00E5367F">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28F9126" w:rsidR="00E5367F" w:rsidRPr="00930A31" w:rsidRDefault="00E5367F" w:rsidP="00E5367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17</w:t>
            </w:r>
          </w:p>
        </w:tc>
      </w:tr>
      <w:tr w:rsidR="00E5367F"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E5367F" w:rsidRPr="00930A31" w:rsidRDefault="00E5367F" w:rsidP="00E5367F">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E5367F" w:rsidRPr="00930A31" w:rsidRDefault="00E5367F" w:rsidP="00E5367F">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E5367F" w:rsidRPr="00930A31" w:rsidRDefault="00E5367F" w:rsidP="00E5367F">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D619EBE" w:rsidR="00E5367F" w:rsidRPr="00930A31" w:rsidRDefault="00E5367F" w:rsidP="00E5367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1</w:t>
            </w:r>
            <w:r>
              <w:rPr>
                <w:rFonts w:ascii="Arial" w:hAnsi="Arial" w:cs="Arial"/>
                <w:color w:val="auto"/>
                <w:sz w:val="18"/>
                <w:szCs w:val="18"/>
                <w:lang w:eastAsia="zh-CN"/>
              </w:rPr>
              <w:t>6</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45904B" w14:textId="77777777" w:rsidR="005D5106" w:rsidRDefault="005D5106">
      <w:r>
        <w:separator/>
      </w:r>
    </w:p>
  </w:endnote>
  <w:endnote w:type="continuationSeparator" w:id="0">
    <w:p w14:paraId="4A5F51B7" w14:textId="77777777" w:rsidR="005D5106" w:rsidRDefault="005D51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altName w:val="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70E4D5" w14:textId="77777777" w:rsidR="005D5106" w:rsidRDefault="005D5106">
      <w:r>
        <w:separator/>
      </w:r>
    </w:p>
  </w:footnote>
  <w:footnote w:type="continuationSeparator" w:id="0">
    <w:p w14:paraId="307D39D5" w14:textId="77777777" w:rsidR="005D5106" w:rsidRDefault="005D510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24279CBE" w:rsidR="00947707" w:rsidRPr="00930A31" w:rsidRDefault="0064325E"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429D6F1">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2B4DDD"/>
    <w:rsid w:val="003103C2"/>
    <w:rsid w:val="003507B2"/>
    <w:rsid w:val="003516AD"/>
    <w:rsid w:val="00363B8D"/>
    <w:rsid w:val="003760FB"/>
    <w:rsid w:val="003B79FF"/>
    <w:rsid w:val="00400A0B"/>
    <w:rsid w:val="00442153"/>
    <w:rsid w:val="00443C1D"/>
    <w:rsid w:val="00461576"/>
    <w:rsid w:val="004669AC"/>
    <w:rsid w:val="00480C72"/>
    <w:rsid w:val="004C1685"/>
    <w:rsid w:val="005078EE"/>
    <w:rsid w:val="00550BF1"/>
    <w:rsid w:val="0059028D"/>
    <w:rsid w:val="005979B8"/>
    <w:rsid w:val="005D5106"/>
    <w:rsid w:val="0064325E"/>
    <w:rsid w:val="006852CF"/>
    <w:rsid w:val="006E5FE2"/>
    <w:rsid w:val="006F3BA6"/>
    <w:rsid w:val="00726794"/>
    <w:rsid w:val="0077253C"/>
    <w:rsid w:val="008412D5"/>
    <w:rsid w:val="008A3EAE"/>
    <w:rsid w:val="008E2C91"/>
    <w:rsid w:val="00930A31"/>
    <w:rsid w:val="00947707"/>
    <w:rsid w:val="009827E5"/>
    <w:rsid w:val="009857F3"/>
    <w:rsid w:val="009C2458"/>
    <w:rsid w:val="00A215D2"/>
    <w:rsid w:val="00A24E9F"/>
    <w:rsid w:val="00A86593"/>
    <w:rsid w:val="00AB79CE"/>
    <w:rsid w:val="00AE4BBD"/>
    <w:rsid w:val="00B510BC"/>
    <w:rsid w:val="00B51910"/>
    <w:rsid w:val="00C1298F"/>
    <w:rsid w:val="00C22710"/>
    <w:rsid w:val="00D95D84"/>
    <w:rsid w:val="00DC4F19"/>
    <w:rsid w:val="00E324A8"/>
    <w:rsid w:val="00E5367F"/>
    <w:rsid w:val="00E66E3A"/>
    <w:rsid w:val="00EB610E"/>
    <w:rsid w:val="00F2274B"/>
    <w:rsid w:val="00F61176"/>
    <w:rsid w:val="00F67C14"/>
    <w:rsid w:val="00FB3483"/>
    <w:rsid w:val="00FD53FE"/>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092</Words>
  <Characters>6230</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PC</cp:lastModifiedBy>
  <cp:revision>2</cp:revision>
  <cp:lastPrinted>2020-11-24T03:02:00Z</cp:lastPrinted>
  <dcterms:created xsi:type="dcterms:W3CDTF">2023-06-15T09:10:00Z</dcterms:created>
  <dcterms:modified xsi:type="dcterms:W3CDTF">2023-06-15T09:10:00Z</dcterms:modified>
</cp:coreProperties>
</file>